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505"/>
        <w:tblW w:w="8472" w:type="dxa"/>
        <w:tblLook w:val="04A0" w:firstRow="1" w:lastRow="0" w:firstColumn="1" w:lastColumn="0" w:noHBand="0" w:noVBand="1"/>
      </w:tblPr>
      <w:tblGrid>
        <w:gridCol w:w="1858"/>
        <w:gridCol w:w="3353"/>
        <w:gridCol w:w="3261"/>
      </w:tblGrid>
      <w:tr w:rsidR="004C57DA" w:rsidRPr="003B3C12" w:rsidTr="00F12BD3">
        <w:trPr>
          <w:trHeight w:hRule="exact" w:val="454"/>
        </w:trPr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4C57DA" w:rsidRPr="003B3C12" w:rsidRDefault="004C57DA" w:rsidP="00F12BD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proofErr w:type="spellStart"/>
            <w:r w:rsidRPr="003B3C12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Uniprot</w:t>
            </w:r>
            <w:proofErr w:type="spellEnd"/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 xml:space="preserve"> </w:t>
            </w:r>
            <w:r w:rsidRPr="003B3C12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ID</w:t>
            </w:r>
          </w:p>
        </w:tc>
        <w:tc>
          <w:tcPr>
            <w:tcW w:w="3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4C57DA" w:rsidRPr="003B3C12" w:rsidRDefault="004C57DA" w:rsidP="00F12BD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3B3C12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Protein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4C57DA" w:rsidRPr="003B3C12" w:rsidRDefault="004C57DA" w:rsidP="00F12BD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proofErr w:type="spellStart"/>
            <w:r w:rsidRPr="003B3C12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Curation</w:t>
            </w:r>
            <w:proofErr w:type="spellEnd"/>
            <w:r w:rsidRPr="003B3C12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 xml:space="preserve"> Events</w:t>
            </w:r>
          </w:p>
        </w:tc>
      </w:tr>
      <w:tr w:rsidR="004C57DA" w:rsidRPr="003B3C12" w:rsidTr="00F12BD3">
        <w:trPr>
          <w:trHeight w:hRule="exact" w:val="454"/>
        </w:trPr>
        <w:tc>
          <w:tcPr>
            <w:tcW w:w="18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C57DA" w:rsidRPr="003B3C12" w:rsidRDefault="004C57DA" w:rsidP="00F12BD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B3C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12956</w:t>
            </w:r>
          </w:p>
        </w:tc>
        <w:tc>
          <w:tcPr>
            <w:tcW w:w="33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C57DA" w:rsidRPr="003B3C12" w:rsidRDefault="004C57DA" w:rsidP="00F12BD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B3C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XRCC6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C57DA" w:rsidRPr="003B3C12" w:rsidRDefault="004C57DA" w:rsidP="00F12BD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B3C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 [</w:t>
            </w:r>
            <w:proofErr w:type="spellStart"/>
            <w:r w:rsidRPr="003B3C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Act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  <w:r w:rsidRPr="003B3C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PRD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  <w:proofErr w:type="spellStart"/>
            <w:r w:rsidRPr="003B3C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elzlLow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</w:t>
            </w:r>
          </w:p>
        </w:tc>
      </w:tr>
      <w:tr w:rsidR="004C57DA" w:rsidRPr="003B3C12" w:rsidTr="00F12BD3">
        <w:trPr>
          <w:trHeight w:hRule="exact" w:val="454"/>
        </w:trPr>
        <w:tc>
          <w:tcPr>
            <w:tcW w:w="1858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4C57DA" w:rsidRPr="003B3C12" w:rsidRDefault="004C57DA" w:rsidP="00F12BD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B3C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43374</w:t>
            </w:r>
          </w:p>
        </w:tc>
        <w:tc>
          <w:tcPr>
            <w:tcW w:w="3353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4C57DA" w:rsidRPr="003B3C12" w:rsidRDefault="004C57DA" w:rsidP="00F12BD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B3C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ASA4</w:t>
            </w: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4C57DA" w:rsidRPr="003B3C12" w:rsidRDefault="004C57DA" w:rsidP="00F12BD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B3C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 [</w:t>
            </w:r>
            <w:proofErr w:type="spellStart"/>
            <w:r w:rsidRPr="003B3C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Act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  <w:r w:rsidRPr="003B3C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PRD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  <w:proofErr w:type="spellStart"/>
            <w:r w:rsidRPr="003B3C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elzlLow</w:t>
            </w:r>
            <w:proofErr w:type="spellEnd"/>
            <w:r w:rsidRPr="003B3C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</w:t>
            </w:r>
          </w:p>
        </w:tc>
      </w:tr>
      <w:tr w:rsidR="004C57DA" w:rsidRPr="003B3C12" w:rsidTr="00F12BD3">
        <w:trPr>
          <w:trHeight w:hRule="exact" w:val="454"/>
        </w:trPr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C57DA" w:rsidRPr="003B3C12" w:rsidRDefault="004C57DA" w:rsidP="00F12BD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B3C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43772</w:t>
            </w:r>
          </w:p>
        </w:tc>
        <w:tc>
          <w:tcPr>
            <w:tcW w:w="3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C57DA" w:rsidRPr="003B3C12" w:rsidRDefault="004C57DA" w:rsidP="00F12BD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B3C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C25A20/CACT/CAC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C57DA" w:rsidRPr="003B3C12" w:rsidRDefault="004C57DA" w:rsidP="00F12BD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B3C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 [</w:t>
            </w:r>
            <w:proofErr w:type="spellStart"/>
            <w:r w:rsidRPr="003B3C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Act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  <w:r w:rsidRPr="003B3C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PRD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  <w:proofErr w:type="spellStart"/>
            <w:r w:rsidRPr="003B3C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elzlLow</w:t>
            </w:r>
            <w:proofErr w:type="spellEnd"/>
            <w:r w:rsidRPr="003B3C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</w:t>
            </w:r>
          </w:p>
        </w:tc>
      </w:tr>
      <w:tr w:rsidR="004C57DA" w:rsidRPr="003B3C12" w:rsidTr="00F12BD3">
        <w:trPr>
          <w:trHeight w:hRule="exact" w:val="454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4C57DA" w:rsidRPr="003B3C12" w:rsidRDefault="004C57DA" w:rsidP="00F12BD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B3C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9GZZ9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4C57DA" w:rsidRPr="003B3C12" w:rsidRDefault="004C57DA" w:rsidP="00F12BD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B3C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BA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4C57DA" w:rsidRPr="003B3C12" w:rsidRDefault="004C57DA" w:rsidP="00F12BD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B3C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 [</w:t>
            </w:r>
            <w:proofErr w:type="spellStart"/>
            <w:r w:rsidRPr="003B3C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Act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  <w:proofErr w:type="spellStart"/>
            <w:r w:rsidRPr="003B3C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oGRID</w:t>
            </w:r>
            <w:proofErr w:type="spellEnd"/>
            <w:r w:rsidRPr="003B3C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</w:t>
            </w:r>
          </w:p>
        </w:tc>
      </w:tr>
      <w:tr w:rsidR="004C57DA" w:rsidRPr="003B3C12" w:rsidTr="00F12BD3">
        <w:trPr>
          <w:trHeight w:hRule="exact" w:val="454"/>
        </w:trPr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C57DA" w:rsidRPr="003B3C12" w:rsidRDefault="004C57DA" w:rsidP="00F12BD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B3C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11161</w:t>
            </w:r>
          </w:p>
        </w:tc>
        <w:tc>
          <w:tcPr>
            <w:tcW w:w="3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C57DA" w:rsidRPr="003B3C12" w:rsidRDefault="004C57DA" w:rsidP="00F12BD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B3C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GR2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C57DA" w:rsidRPr="003B3C12" w:rsidRDefault="004C57DA" w:rsidP="00F12BD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B3C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 [</w:t>
            </w:r>
            <w:proofErr w:type="spellStart"/>
            <w:r w:rsidRPr="003B3C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Act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  <w:proofErr w:type="spellStart"/>
            <w:r w:rsidRPr="003B3C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oGRID</w:t>
            </w:r>
            <w:proofErr w:type="spellEnd"/>
            <w:r w:rsidRPr="003B3C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</w:t>
            </w:r>
          </w:p>
        </w:tc>
      </w:tr>
      <w:tr w:rsidR="004C57DA" w:rsidRPr="003B3C12" w:rsidTr="00F12BD3">
        <w:trPr>
          <w:trHeight w:hRule="exact" w:val="454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4C57DA" w:rsidRPr="003B3C12" w:rsidRDefault="004C57DA" w:rsidP="00F12BD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B3C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86X55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4C57DA" w:rsidRPr="003B3C12" w:rsidRDefault="004C57DA" w:rsidP="00F12BD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B3C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RM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4C57DA" w:rsidRPr="003B3C12" w:rsidRDefault="004C57DA" w:rsidP="00F12BD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2 </w:t>
            </w:r>
            <w:r w:rsidRPr="003B3C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[</w:t>
            </w:r>
            <w:proofErr w:type="spellStart"/>
            <w:r w:rsidRPr="003B3C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oGRID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  <w:proofErr w:type="spellStart"/>
            <w:r w:rsidRPr="003B3C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oPlex</w:t>
            </w:r>
            <w:proofErr w:type="spellEnd"/>
            <w:r w:rsidRPr="003B3C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</w:t>
            </w:r>
          </w:p>
        </w:tc>
      </w:tr>
      <w:tr w:rsidR="004C57DA" w:rsidRPr="003B3C12" w:rsidTr="00F12BD3">
        <w:trPr>
          <w:trHeight w:hRule="exact" w:val="454"/>
        </w:trPr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C57DA" w:rsidRPr="003B3C12" w:rsidRDefault="004C57DA" w:rsidP="00F12BD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B3C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6PIW4</w:t>
            </w:r>
          </w:p>
        </w:tc>
        <w:tc>
          <w:tcPr>
            <w:tcW w:w="3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C57DA" w:rsidRPr="003B3C12" w:rsidRDefault="004C57DA" w:rsidP="00F12BD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B3C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FIGNL1 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C57DA" w:rsidRPr="003B3C12" w:rsidRDefault="004C57DA" w:rsidP="00F12BD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2 </w:t>
            </w:r>
            <w:r w:rsidRPr="003B3C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[</w:t>
            </w:r>
            <w:proofErr w:type="spellStart"/>
            <w:r w:rsidRPr="003B3C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oGRID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  <w:proofErr w:type="spellStart"/>
            <w:r w:rsidRPr="003B3C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oPlex</w:t>
            </w:r>
            <w:proofErr w:type="spellEnd"/>
            <w:r w:rsidRPr="003B3C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</w:t>
            </w:r>
          </w:p>
        </w:tc>
      </w:tr>
      <w:tr w:rsidR="004C57DA" w:rsidRPr="003B3C12" w:rsidTr="00F12BD3">
        <w:trPr>
          <w:trHeight w:hRule="exact" w:val="454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4C57DA" w:rsidRPr="003B3C12" w:rsidRDefault="004C57DA" w:rsidP="00F12BD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B3C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48730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4C57DA" w:rsidRPr="003B3C12" w:rsidRDefault="004C57DA" w:rsidP="00F12BD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B3C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KID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4C57DA" w:rsidRPr="003B3C12" w:rsidRDefault="004C57DA" w:rsidP="00F12BD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B3C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 [</w:t>
            </w:r>
            <w:proofErr w:type="spellStart"/>
            <w:r w:rsidRPr="003B3C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oGRID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  <w:r w:rsidRPr="003B3C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NT]</w:t>
            </w:r>
          </w:p>
        </w:tc>
      </w:tr>
      <w:tr w:rsidR="004C57DA" w:rsidRPr="003B3C12" w:rsidTr="00F12BD3">
        <w:trPr>
          <w:trHeight w:hRule="exact" w:val="454"/>
        </w:trPr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C57DA" w:rsidRPr="003B3C12" w:rsidRDefault="004C57DA" w:rsidP="00F12BD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B3C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15019</w:t>
            </w:r>
          </w:p>
        </w:tc>
        <w:tc>
          <w:tcPr>
            <w:tcW w:w="3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C57DA" w:rsidRPr="003B3C12" w:rsidRDefault="004C57DA" w:rsidP="00F12BD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B3C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PT2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C57DA" w:rsidRPr="003B3C12" w:rsidRDefault="004C57DA" w:rsidP="00F12BD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 [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oGRID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NT</w:t>
            </w:r>
            <w:r w:rsidRPr="003B3C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</w:t>
            </w:r>
          </w:p>
        </w:tc>
      </w:tr>
      <w:tr w:rsidR="004C57DA" w:rsidRPr="003B3C12" w:rsidTr="00F12BD3">
        <w:trPr>
          <w:trHeight w:hRule="exact" w:val="454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4C57DA" w:rsidRPr="003B3C12" w:rsidRDefault="004C57DA" w:rsidP="00F12BD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B3C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26992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4C57DA" w:rsidRPr="003B3C12" w:rsidRDefault="004C57DA" w:rsidP="00F12BD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B3C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NTFR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4C57DA" w:rsidRPr="003B3C12" w:rsidRDefault="004C57DA" w:rsidP="00F12BD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 [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oGRID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NT</w:t>
            </w:r>
            <w:r w:rsidRPr="003B3C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</w:t>
            </w:r>
          </w:p>
        </w:tc>
      </w:tr>
      <w:tr w:rsidR="004C57DA" w:rsidRPr="003B3C12" w:rsidTr="00F12BD3">
        <w:trPr>
          <w:trHeight w:hRule="exact" w:val="454"/>
        </w:trPr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C57DA" w:rsidRPr="003B3C12" w:rsidRDefault="004C57DA" w:rsidP="00F12BD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B3C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92754</w:t>
            </w:r>
          </w:p>
        </w:tc>
        <w:tc>
          <w:tcPr>
            <w:tcW w:w="3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C57DA" w:rsidRPr="003B3C12" w:rsidRDefault="004C57DA" w:rsidP="00F12BD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3B3C12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TFAP2C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C57DA" w:rsidRPr="003B3C12" w:rsidRDefault="004C57DA" w:rsidP="00F12BD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B3C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[</w:t>
            </w:r>
            <w:proofErr w:type="spellStart"/>
            <w:r w:rsidRPr="003B3C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Act</w:t>
            </w:r>
            <w:proofErr w:type="spellEnd"/>
            <w:r w:rsidRPr="003B3C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</w:t>
            </w:r>
          </w:p>
        </w:tc>
      </w:tr>
      <w:tr w:rsidR="004C57DA" w:rsidRPr="003B3C12" w:rsidTr="00F12BD3">
        <w:trPr>
          <w:trHeight w:hRule="exact" w:val="454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4C57DA" w:rsidRPr="003B3C12" w:rsidRDefault="004C57DA" w:rsidP="00F12BD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B3C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96FW1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4C57DA" w:rsidRPr="003B3C12" w:rsidRDefault="004C57DA" w:rsidP="00F12BD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B3C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TUB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4C57DA" w:rsidRPr="003B3C12" w:rsidRDefault="004C57DA" w:rsidP="00F12BD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B3C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[</w:t>
            </w:r>
            <w:proofErr w:type="spellStart"/>
            <w:r w:rsidRPr="003B3C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Act</w:t>
            </w:r>
            <w:proofErr w:type="spellEnd"/>
            <w:r w:rsidRPr="003B3C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</w:t>
            </w:r>
          </w:p>
        </w:tc>
      </w:tr>
      <w:tr w:rsidR="004C57DA" w:rsidRPr="003B3C12" w:rsidTr="00F12BD3">
        <w:trPr>
          <w:trHeight w:hRule="exact" w:val="454"/>
        </w:trPr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7DA" w:rsidRPr="003B3C12" w:rsidRDefault="004C57DA" w:rsidP="00F12BD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B3C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02545</w:t>
            </w:r>
          </w:p>
        </w:tc>
        <w:tc>
          <w:tcPr>
            <w:tcW w:w="3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7DA" w:rsidRPr="003B3C12" w:rsidRDefault="004C57DA" w:rsidP="00F12BD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B3C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MNA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7DA" w:rsidRPr="003B3C12" w:rsidRDefault="004C57DA" w:rsidP="00F12BD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[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oGRID</w:t>
            </w:r>
            <w:proofErr w:type="spellEnd"/>
            <w:r w:rsidRPr="003B3C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</w:t>
            </w:r>
          </w:p>
        </w:tc>
      </w:tr>
      <w:tr w:rsidR="004C57DA" w:rsidRPr="003B3C12" w:rsidTr="00F12BD3">
        <w:trPr>
          <w:trHeight w:hRule="exact" w:val="454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C57DA" w:rsidRPr="003B3C12" w:rsidRDefault="004C57DA" w:rsidP="00F12BD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B3C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9NZC7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C57DA" w:rsidRPr="003B3C12" w:rsidRDefault="004C57DA" w:rsidP="00F12BD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B3C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WOX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C57DA" w:rsidRPr="003B3C12" w:rsidRDefault="004C57DA" w:rsidP="00F12BD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[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oGRID</w:t>
            </w:r>
            <w:proofErr w:type="spellEnd"/>
            <w:r w:rsidRPr="003B3C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</w:t>
            </w:r>
          </w:p>
        </w:tc>
      </w:tr>
      <w:tr w:rsidR="004C57DA" w:rsidRPr="003B3C12" w:rsidTr="00F12BD3">
        <w:trPr>
          <w:trHeight w:hRule="exact" w:val="454"/>
        </w:trPr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7DA" w:rsidRPr="003B3C12" w:rsidRDefault="004C57DA" w:rsidP="00F12BD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B3C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04792</w:t>
            </w:r>
          </w:p>
        </w:tc>
        <w:tc>
          <w:tcPr>
            <w:tcW w:w="3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7DA" w:rsidRPr="003B3C12" w:rsidRDefault="004C57DA" w:rsidP="00F12BD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B3C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PB1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7DA" w:rsidRPr="003B3C12" w:rsidRDefault="004C57DA" w:rsidP="00F12BD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[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oGRID</w:t>
            </w:r>
            <w:proofErr w:type="spellEnd"/>
            <w:r w:rsidRPr="003B3C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</w:t>
            </w:r>
          </w:p>
        </w:tc>
      </w:tr>
      <w:tr w:rsidR="004C57DA" w:rsidRPr="003B3C12" w:rsidTr="00F12BD3">
        <w:trPr>
          <w:trHeight w:hRule="exact" w:val="454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C57DA" w:rsidRPr="003B3C12" w:rsidRDefault="004C57DA" w:rsidP="00F12BD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B3C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16949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C57DA" w:rsidRPr="003B3C12" w:rsidRDefault="004C57DA" w:rsidP="00F12BD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B3C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MN1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C57DA" w:rsidRPr="003B3C12" w:rsidRDefault="004C57DA" w:rsidP="00F12BD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B3C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[</w:t>
            </w:r>
            <w:proofErr w:type="spellStart"/>
            <w:r w:rsidRPr="003B3C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oGRID</w:t>
            </w:r>
            <w:proofErr w:type="spellEnd"/>
            <w:r w:rsidRPr="003B3C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</w:t>
            </w:r>
          </w:p>
        </w:tc>
      </w:tr>
    </w:tbl>
    <w:p w:rsidR="004C57DA" w:rsidRPr="003B3C12" w:rsidRDefault="004C57DA" w:rsidP="004C57DA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3B3C12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Table S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3</w:t>
      </w:r>
      <w:r w:rsidRPr="003B3C12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. Proteins interacting with 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HN1L</w:t>
      </w:r>
    </w:p>
    <w:p w:rsidR="00F7096B" w:rsidRPr="004C57DA" w:rsidRDefault="00F7096B">
      <w:bookmarkStart w:id="0" w:name="_GoBack"/>
      <w:bookmarkEnd w:id="0"/>
    </w:p>
    <w:sectPr w:rsidR="00F7096B" w:rsidRPr="004C57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57DA"/>
    <w:rsid w:val="004C57DA"/>
    <w:rsid w:val="00953A16"/>
    <w:rsid w:val="00F70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57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57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02</Characters>
  <Application>Microsoft Office Word</Application>
  <DocSecurity>0</DocSecurity>
  <Lines>4</Lines>
  <Paragraphs>1</Paragraphs>
  <ScaleCrop>false</ScaleCrop>
  <Company>P R C</Company>
  <LinksUpToDate>false</LinksUpToDate>
  <CharactersWithSpaces>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22-11-25T02:35:00Z</dcterms:created>
  <dcterms:modified xsi:type="dcterms:W3CDTF">2022-11-25T02:35:00Z</dcterms:modified>
</cp:coreProperties>
</file>